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6541C2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5C37057B" wp14:editId="45DA2656">
                <wp:simplePos x="0" y="0"/>
                <wp:positionH relativeFrom="column">
                  <wp:posOffset>-271780</wp:posOffset>
                </wp:positionH>
                <wp:positionV relativeFrom="paragraph">
                  <wp:posOffset>520065</wp:posOffset>
                </wp:positionV>
                <wp:extent cx="6648450" cy="5029200"/>
                <wp:effectExtent l="0" t="0" r="19050" b="19050"/>
                <wp:wrapSquare wrapText="bothSides"/>
                <wp:docPr id="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41C2" w:rsidRDefault="006541C2" w:rsidP="006541C2">
                            <w:pPr>
                              <w:pStyle w:val="Caption"/>
                            </w:pPr>
                            <w:r>
                              <w:t>Table S1</w:t>
                            </w:r>
                            <w:r w:rsidR="003D27AC">
                              <w:t>9</w:t>
                            </w:r>
                            <w:bookmarkStart w:id="0" w:name="_GoBack"/>
                            <w:bookmarkEnd w:id="0"/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Hispanic Females Ages 8-85 for Average Arm LMI.</w:t>
                            </w:r>
                          </w:p>
                          <w:tbl>
                            <w:tblPr>
                              <w:tblW w:w="960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2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4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0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9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9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2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8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2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3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7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6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2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4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6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0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7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8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6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0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2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4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5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7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0</w:t>
                                  </w:r>
                                </w:p>
                              </w:tc>
                            </w:tr>
                            <w:tr w:rsidR="006541C2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41C2" w:rsidRPr="00D55095" w:rsidRDefault="006541C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541C2" w:rsidRDefault="006541C2" w:rsidP="006541C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1.4pt;margin-top:40.9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lgS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" o:allowoverlap="f" strokecolor="white">
                <v:textbox>
                  <w:txbxContent>
                    <w:p w:rsidR="006541C2" w:rsidRDefault="006541C2" w:rsidP="006541C2">
                      <w:pPr>
                        <w:pStyle w:val="Caption"/>
                      </w:pPr>
                      <w:r>
                        <w:t>Table S1</w:t>
                      </w:r>
                      <w:r w:rsidR="003D27AC">
                        <w:t>9</w:t>
                      </w:r>
                      <w:bookmarkStart w:id="1" w:name="_GoBack"/>
                      <w:bookmarkEnd w:id="1"/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Hispanic Females Ages 8-85 for Average Arm LMI.</w:t>
                      </w:r>
                    </w:p>
                    <w:tbl>
                      <w:tblPr>
                        <w:tblW w:w="9601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2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4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0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9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9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2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8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2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3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7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6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2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4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6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0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7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8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6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0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2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4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5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7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0</w:t>
                            </w:r>
                          </w:p>
                        </w:tc>
                      </w:tr>
                      <w:tr w:rsidR="006541C2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41C2" w:rsidRPr="00D55095" w:rsidRDefault="006541C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6541C2" w:rsidRDefault="006541C2" w:rsidP="006541C2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96670"/>
    <w:rsid w:val="003A3BE9"/>
    <w:rsid w:val="003D27AC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6:00Z</dcterms:created>
  <dcterms:modified xsi:type="dcterms:W3CDTF">2016-07-28T22:24:00Z</dcterms:modified>
</cp:coreProperties>
</file>